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01BDB1" w14:textId="68845FD4" w:rsidR="00AF4FAD" w:rsidRPr="00AF4FAD" w:rsidRDefault="00AF4FAD" w:rsidP="00AF4FAD">
      <w:pPr>
        <w:pStyle w:val="Caption"/>
        <w:spacing w:after="0"/>
        <w:rPr>
          <w:b w:val="0"/>
          <w:bCs w:val="0"/>
          <w:i/>
          <w:iCs/>
        </w:rPr>
      </w:pPr>
      <w:r>
        <w:t xml:space="preserve">Figure </w:t>
      </w:r>
      <w:r>
        <w:rPr>
          <w:lang w:val="en-SE"/>
        </w:rPr>
        <w:t>S</w:t>
      </w:r>
      <w:fldSimple w:instr=" SEQ Figure \* ARABIC ">
        <w:r>
          <w:rPr>
            <w:noProof/>
          </w:rPr>
          <w:t>1</w:t>
        </w:r>
      </w:fldSimple>
      <w:r>
        <w:rPr>
          <w:lang w:val="en-SE"/>
        </w:rPr>
        <w:t>.</w:t>
      </w:r>
      <w:r w:rsidRPr="00AF4FAD">
        <w:rPr>
          <w:b w:val="0"/>
          <w:bCs w:val="0"/>
          <w:i/>
          <w:iCs/>
          <w:lang w:val="en-SE"/>
        </w:rPr>
        <w:t xml:space="preserve"> </w:t>
      </w:r>
      <w:r>
        <w:rPr>
          <w:b w:val="0"/>
          <w:bCs w:val="0"/>
          <w:i/>
          <w:iCs/>
          <w:lang w:val="en-SE"/>
        </w:rPr>
        <w:br/>
      </w:r>
      <w:r w:rsidRPr="00AF4FAD">
        <w:rPr>
          <w:b w:val="0"/>
          <w:bCs w:val="0"/>
          <w:i/>
          <w:iCs/>
          <w:lang w:val="en-SE"/>
        </w:rPr>
        <w:t>Flow Diagram of the Study Recruitment Process and Group Allocation.</w:t>
      </w:r>
    </w:p>
    <w:p w14:paraId="10AAD9E5" w14:textId="712B2A5F" w:rsidR="00AF4FAD" w:rsidRDefault="00AF4FAD" w:rsidP="00AF4FAD">
      <w:pPr>
        <w:jc w:val="center"/>
        <w:rPr>
          <w:b/>
          <w:bCs/>
        </w:rPr>
      </w:pPr>
      <w:r w:rsidRPr="00AF4FAD">
        <w:rPr>
          <w:b/>
          <w:bCs/>
        </w:rPr>
        <w:drawing>
          <wp:inline distT="0" distB="0" distL="0" distR="0" wp14:anchorId="6D0D3D6B" wp14:editId="5FFFC2C4">
            <wp:extent cx="4725457" cy="50362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29690" cy="5040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CAD1B" w14:textId="77777777" w:rsidR="00AF4FAD" w:rsidRDefault="00AF4FAD" w:rsidP="00D92002">
      <w:pPr>
        <w:rPr>
          <w:b/>
          <w:bCs/>
        </w:rPr>
      </w:pPr>
    </w:p>
    <w:p w14:paraId="3DA11A52" w14:textId="77777777" w:rsidR="00AF4FAD" w:rsidRDefault="00AF4FAD" w:rsidP="00D92002">
      <w:pPr>
        <w:rPr>
          <w:b/>
          <w:bCs/>
        </w:rPr>
      </w:pPr>
    </w:p>
    <w:p w14:paraId="08802C94" w14:textId="77777777" w:rsidR="00AF4FAD" w:rsidRDefault="00AF4FAD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F3769FB" w14:textId="71B35992" w:rsidR="00D92002" w:rsidRPr="0075589C" w:rsidRDefault="00D92002" w:rsidP="00D92002">
      <w:r w:rsidRPr="0075589C">
        <w:rPr>
          <w:b/>
          <w:bCs/>
        </w:rPr>
        <w:lastRenderedPageBreak/>
        <w:t>Figure S</w:t>
      </w:r>
      <w:r w:rsidRPr="005843AF">
        <w:rPr>
          <w:b/>
          <w:bCs/>
        </w:rPr>
        <w:fldChar w:fldCharType="begin"/>
      </w:r>
      <w:r w:rsidRPr="000B28BD">
        <w:rPr>
          <w:b/>
          <w:bCs/>
        </w:rPr>
        <w:instrText>SEQ Figure_S \* ARABIC</w:instrText>
      </w:r>
      <w:r w:rsidRPr="005843AF">
        <w:rPr>
          <w:b/>
          <w:bCs/>
        </w:rPr>
        <w:fldChar w:fldCharType="separate"/>
      </w:r>
      <w:r w:rsidRPr="005843AF">
        <w:rPr>
          <w:b/>
          <w:bCs/>
        </w:rPr>
        <w:t>1</w:t>
      </w:r>
      <w:r w:rsidRPr="005843AF">
        <w:rPr>
          <w:b/>
          <w:bCs/>
        </w:rPr>
        <w:fldChar w:fldCharType="end"/>
      </w:r>
      <w:r w:rsidRPr="005843AF">
        <w:rPr>
          <w:b/>
          <w:bCs/>
        </w:rPr>
        <w:t xml:space="preserve">. </w:t>
      </w:r>
      <w:r w:rsidRPr="005843AF">
        <w:br/>
      </w:r>
      <w:r w:rsidRPr="0075589C">
        <w:rPr>
          <w:i/>
          <w:iCs/>
        </w:rPr>
        <w:t>Survival Curves of Depression Status Over the Follow-Up Period by Treatment Group as Indicated by the Monthly PHQ-9 Follow-Up Assessments.</w:t>
      </w:r>
    </w:p>
    <w:p w14:paraId="1BE9A312" w14:textId="77777777" w:rsidR="00D92002" w:rsidRPr="005843AF" w:rsidRDefault="00D92002" w:rsidP="00D92002">
      <w:pPr>
        <w:keepNext/>
        <w:jc w:val="center"/>
      </w:pPr>
      <w:r w:rsidRPr="005843AF">
        <w:rPr>
          <w:noProof/>
        </w:rPr>
        <w:drawing>
          <wp:inline distT="0" distB="0" distL="0" distR="0" wp14:anchorId="11FC03A0" wp14:editId="0C23BFCF">
            <wp:extent cx="4521200" cy="3751580"/>
            <wp:effectExtent l="0" t="0" r="0" b="0"/>
            <wp:docPr id="2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197B1" w14:textId="77777777" w:rsidR="00D92002" w:rsidRPr="0075589C" w:rsidRDefault="00D92002" w:rsidP="00D92002">
      <w:r w:rsidRPr="0075589C">
        <w:rPr>
          <w:i/>
          <w:iCs/>
        </w:rPr>
        <w:t>Note.</w:t>
      </w:r>
      <w:r w:rsidRPr="0075589C">
        <w:t xml:space="preserve"> Depression was defined as a score of 10 or higher on the PHQ-9. The difference between the relapse prevention treatment booster group (blue) and the control group (red) was statistically significant (</w:t>
      </w:r>
      <w:r w:rsidRPr="0075589C">
        <w:rPr>
          <w:i/>
          <w:iCs/>
        </w:rPr>
        <w:t>p</w:t>
      </w:r>
      <w:r w:rsidRPr="0075589C">
        <w:t xml:space="preserve"> = .0013). </w:t>
      </w:r>
    </w:p>
    <w:p w14:paraId="3CC55D4F" w14:textId="77777777" w:rsidR="00D92002" w:rsidRPr="000B28BD" w:rsidRDefault="00D92002" w:rsidP="00D92002"/>
    <w:p w14:paraId="7A996AD9" w14:textId="77777777" w:rsidR="00D92002" w:rsidRPr="000B28BD" w:rsidRDefault="00D92002" w:rsidP="00D92002">
      <w:pPr>
        <w:spacing w:after="160" w:line="276" w:lineRule="auto"/>
      </w:pPr>
      <w:r w:rsidRPr="000B28BD">
        <w:br w:type="page"/>
      </w:r>
    </w:p>
    <w:tbl>
      <w:tblPr>
        <w:tblW w:w="5053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9"/>
        <w:gridCol w:w="1783"/>
        <w:gridCol w:w="1651"/>
      </w:tblGrid>
      <w:tr w:rsidR="00D92002" w:rsidRPr="000B28BD" w14:paraId="591CC9CE" w14:textId="77777777" w:rsidTr="00991C7D">
        <w:trPr>
          <w:trHeight w:val="288"/>
          <w:jc w:val="center"/>
        </w:trPr>
        <w:tc>
          <w:tcPr>
            <w:tcW w:w="5053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A50E26" w14:textId="77777777" w:rsidR="00D92002" w:rsidRPr="000B28BD" w:rsidRDefault="00D92002" w:rsidP="00991C7D">
            <w:pPr>
              <w:pageBreakBefore/>
              <w:widowControl w:val="0"/>
              <w:rPr>
                <w:rFonts w:cs="Times New Roman"/>
                <w:color w:val="000000"/>
              </w:rPr>
            </w:pPr>
            <w:r w:rsidRPr="000B28BD">
              <w:rPr>
                <w:b/>
                <w:bCs/>
                <w:color w:val="000000"/>
              </w:rPr>
              <w:lastRenderedPageBreak/>
              <w:t>Table S1.</w:t>
            </w:r>
            <w:r w:rsidRPr="000B28BD">
              <w:rPr>
                <w:color w:val="000000"/>
              </w:rPr>
              <w:t xml:space="preserve"> </w:t>
            </w:r>
            <w:r w:rsidRPr="000B28BD">
              <w:rPr>
                <w:color w:val="000000"/>
              </w:rPr>
              <w:br/>
            </w:r>
            <w:r w:rsidRPr="000B28BD">
              <w:rPr>
                <w:i/>
                <w:iCs/>
                <w:color w:val="000000"/>
              </w:rPr>
              <w:t>PHQ-9 Monthly Average Follow-Up Measurements.</w:t>
            </w:r>
          </w:p>
        </w:tc>
      </w:tr>
      <w:tr w:rsidR="00D92002" w:rsidRPr="000B28BD" w14:paraId="45A09730" w14:textId="77777777" w:rsidTr="00991C7D">
        <w:trPr>
          <w:trHeight w:val="288"/>
          <w:jc w:val="center"/>
        </w:trPr>
        <w:tc>
          <w:tcPr>
            <w:tcW w:w="161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76C34B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Time Point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2EFDD2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  <w:lang w:val="en-SE"/>
              </w:rPr>
              <w:t xml:space="preserve">Booster </w:t>
            </w:r>
            <w:r w:rsidRPr="000B28BD">
              <w:rPr>
                <w:color w:val="000000"/>
              </w:rPr>
              <w:br/>
              <w:t>(</w:t>
            </w:r>
            <w:r w:rsidRPr="000B28BD">
              <w:rPr>
                <w:i/>
                <w:iCs/>
                <w:color w:val="000000"/>
              </w:rPr>
              <w:t>n</w:t>
            </w:r>
            <w:r w:rsidRPr="000B28BD">
              <w:rPr>
                <w:color w:val="000000"/>
              </w:rPr>
              <w:t>=119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CC3881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 xml:space="preserve">Control </w:t>
            </w:r>
            <w:r w:rsidRPr="000B28BD">
              <w:rPr>
                <w:color w:val="000000"/>
              </w:rPr>
              <w:br/>
              <w:t>(</w:t>
            </w:r>
            <w:r w:rsidRPr="000B28BD">
              <w:rPr>
                <w:i/>
                <w:iCs/>
                <w:color w:val="000000"/>
              </w:rPr>
              <w:t>n</w:t>
            </w:r>
            <w:r w:rsidRPr="000B28BD">
              <w:rPr>
                <w:color w:val="000000"/>
              </w:rPr>
              <w:t>=143)</w:t>
            </w:r>
          </w:p>
        </w:tc>
      </w:tr>
      <w:tr w:rsidR="00D92002" w:rsidRPr="000B28BD" w14:paraId="514DC8D4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3CD4DC9C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Post-Assessment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4D203426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7.35 (5.19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677D69B9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7.25 (5.62)</w:t>
            </w:r>
          </w:p>
        </w:tc>
      </w:tr>
      <w:tr w:rsidR="00D92002" w:rsidRPr="000B28BD" w14:paraId="3A10D727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301E5910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174B91CF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7.03 (5.46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49256141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50 (5.37)</w:t>
            </w:r>
          </w:p>
        </w:tc>
      </w:tr>
      <w:tr w:rsidR="00D92002" w:rsidRPr="000B28BD" w14:paraId="64AAB6AF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331AB328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2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2257E405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60 (4.56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20D3492B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80 (4.81)</w:t>
            </w:r>
          </w:p>
        </w:tc>
      </w:tr>
      <w:tr w:rsidR="00D92002" w:rsidRPr="000B28BD" w14:paraId="7B469219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042F3D08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3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23450D23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28 (4.64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2B15B828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57 (4.52)</w:t>
            </w:r>
          </w:p>
        </w:tc>
      </w:tr>
      <w:tr w:rsidR="00D92002" w:rsidRPr="000B28BD" w14:paraId="401977F7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5D5FB26E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4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3B4D0EC9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58 (5.08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163D1348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51 (4.80)</w:t>
            </w:r>
          </w:p>
        </w:tc>
      </w:tr>
      <w:tr w:rsidR="00D92002" w:rsidRPr="000B28BD" w14:paraId="6FE5B227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2C1C0B29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5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4AE4E1DC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28 (4.64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49B99714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93 (5.64)</w:t>
            </w:r>
          </w:p>
        </w:tc>
      </w:tr>
      <w:tr w:rsidR="00D92002" w:rsidRPr="000B28BD" w14:paraId="52DD564C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59F084D7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6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7B2523EA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7.11 (5.85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5ADFB2DB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12 (5.38)</w:t>
            </w:r>
          </w:p>
        </w:tc>
      </w:tr>
      <w:tr w:rsidR="00D92002" w:rsidRPr="000B28BD" w14:paraId="13AD2967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10447A2E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7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2E0FDEA6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39 (5.30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31DD5907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01 (5.57)</w:t>
            </w:r>
          </w:p>
        </w:tc>
      </w:tr>
      <w:tr w:rsidR="00D92002" w:rsidRPr="000B28BD" w14:paraId="7A1F2F04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751A0F4F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8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03CA4110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67 (5.32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12EC3EE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46 (6.19)</w:t>
            </w:r>
          </w:p>
        </w:tc>
      </w:tr>
      <w:tr w:rsidR="00D92002" w:rsidRPr="000B28BD" w14:paraId="311ABD8A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195B9714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9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69BFAB90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65 (5.37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79259038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85 (4.89)</w:t>
            </w:r>
          </w:p>
        </w:tc>
      </w:tr>
      <w:tr w:rsidR="00D92002" w:rsidRPr="000B28BD" w14:paraId="0BF74D7B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69E62116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0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3C902D8C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60 (5.01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2302490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22 (5.29)</w:t>
            </w:r>
          </w:p>
        </w:tc>
      </w:tr>
      <w:tr w:rsidR="00D92002" w:rsidRPr="000B28BD" w14:paraId="781C6050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29641EC3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1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00FCD65B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98 (5.29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7EB81C23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88 (5.47)</w:t>
            </w:r>
          </w:p>
        </w:tc>
      </w:tr>
      <w:tr w:rsidR="00D92002" w:rsidRPr="000B28BD" w14:paraId="7B5CCBED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73A7D8EB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2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093992F4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25 (4.97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0C75D8E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46 (5.09)</w:t>
            </w:r>
          </w:p>
        </w:tc>
      </w:tr>
      <w:tr w:rsidR="00D92002" w:rsidRPr="000B28BD" w14:paraId="308D428F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32083DE8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3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013BC793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19 (5.08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6D640128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51 (5.59)</w:t>
            </w:r>
          </w:p>
        </w:tc>
      </w:tr>
      <w:tr w:rsidR="00D92002" w:rsidRPr="000B28BD" w14:paraId="653EBAA0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363F4409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4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3421F02D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36 (5.38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1507BF33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43 (5.42)</w:t>
            </w:r>
          </w:p>
        </w:tc>
      </w:tr>
      <w:tr w:rsidR="00D92002" w:rsidRPr="000B28BD" w14:paraId="5D442CAB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328A87AF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5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07840C36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61 (4.94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6FD5199A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29 (5.14)</w:t>
            </w:r>
          </w:p>
        </w:tc>
      </w:tr>
      <w:tr w:rsidR="00D92002" w:rsidRPr="000B28BD" w14:paraId="37685B78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1B72828D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lastRenderedPageBreak/>
              <w:t>Month 16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13071A51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16 (5.74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128946A8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11 (5.68)</w:t>
            </w:r>
          </w:p>
        </w:tc>
      </w:tr>
      <w:tr w:rsidR="00D92002" w:rsidRPr="000B28BD" w14:paraId="10043FBF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3989EC87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7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7B43BA07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58 (5.23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70448737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38 (5.18)</w:t>
            </w:r>
          </w:p>
        </w:tc>
      </w:tr>
      <w:tr w:rsidR="00D92002" w:rsidRPr="000B28BD" w14:paraId="52C846C7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0E0E321F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8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51A5776C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59 (5.50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53E351DC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39 (5.11)</w:t>
            </w:r>
          </w:p>
        </w:tc>
      </w:tr>
      <w:tr w:rsidR="00D92002" w:rsidRPr="000B28BD" w14:paraId="0E2A0562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685022AC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19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654F0D47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88 (5.34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24BD531B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23 (5.16)</w:t>
            </w:r>
          </w:p>
        </w:tc>
      </w:tr>
      <w:tr w:rsidR="00D92002" w:rsidRPr="000B28BD" w14:paraId="108DD16F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7D1D3A85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20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655AE9D0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79 (4.99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6BC8C72C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16 (4.71)</w:t>
            </w:r>
          </w:p>
        </w:tc>
      </w:tr>
      <w:tr w:rsidR="00D92002" w:rsidRPr="000B28BD" w14:paraId="1C4456EB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2BA838E9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21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6F9C1537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56 (4.97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51E6BF43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4.54 (4.36)</w:t>
            </w:r>
          </w:p>
        </w:tc>
      </w:tr>
      <w:tr w:rsidR="00D92002" w:rsidRPr="000B28BD" w14:paraId="696698BD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04C7263A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22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67124307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24 (5.78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42A25A14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4.78 (5.42)</w:t>
            </w:r>
          </w:p>
        </w:tc>
      </w:tr>
      <w:tr w:rsidR="00D92002" w:rsidRPr="000B28BD" w14:paraId="1E3CD9E7" w14:textId="77777777" w:rsidTr="00991C7D">
        <w:trPr>
          <w:trHeight w:val="288"/>
          <w:jc w:val="center"/>
        </w:trPr>
        <w:tc>
          <w:tcPr>
            <w:tcW w:w="1619" w:type="dxa"/>
            <w:shd w:val="clear" w:color="auto" w:fill="auto"/>
            <w:vAlign w:val="bottom"/>
          </w:tcPr>
          <w:p w14:paraId="1FFE84F2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23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023EFC2E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61 (5.63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455D1008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4.38 (4.27)</w:t>
            </w:r>
          </w:p>
        </w:tc>
      </w:tr>
      <w:tr w:rsidR="00D92002" w:rsidRPr="000B28BD" w14:paraId="24D995DC" w14:textId="77777777" w:rsidTr="00991C7D">
        <w:trPr>
          <w:trHeight w:val="288"/>
          <w:jc w:val="center"/>
        </w:trPr>
        <w:tc>
          <w:tcPr>
            <w:tcW w:w="161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8038FA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color w:val="000000"/>
              </w:rPr>
              <w:t>Month 24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516A24B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6.29 (5.24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05CD810" w14:textId="77777777" w:rsidR="00D92002" w:rsidRPr="000B28BD" w:rsidRDefault="00D92002" w:rsidP="00991C7D">
            <w:pPr>
              <w:widowControl w:val="0"/>
              <w:jc w:val="center"/>
              <w:rPr>
                <w:color w:val="000000"/>
              </w:rPr>
            </w:pPr>
            <w:r w:rsidRPr="000B28BD">
              <w:rPr>
                <w:color w:val="000000"/>
              </w:rPr>
              <w:t>5.75 (6.07)</w:t>
            </w:r>
          </w:p>
        </w:tc>
      </w:tr>
      <w:tr w:rsidR="00D92002" w:rsidRPr="000B28BD" w14:paraId="03E87D4F" w14:textId="77777777" w:rsidTr="00991C7D">
        <w:trPr>
          <w:trHeight w:val="3588"/>
          <w:jc w:val="center"/>
        </w:trPr>
        <w:tc>
          <w:tcPr>
            <w:tcW w:w="5053" w:type="dxa"/>
            <w:gridSpan w:val="3"/>
            <w:shd w:val="clear" w:color="auto" w:fill="auto"/>
            <w:vAlign w:val="bottom"/>
          </w:tcPr>
          <w:p w14:paraId="4A56EDAA" w14:textId="77777777" w:rsidR="00D92002" w:rsidRPr="000B28BD" w:rsidRDefault="00D92002" w:rsidP="00991C7D">
            <w:pPr>
              <w:widowControl w:val="0"/>
              <w:rPr>
                <w:color w:val="000000"/>
              </w:rPr>
            </w:pPr>
            <w:r w:rsidRPr="000B28BD">
              <w:rPr>
                <w:i/>
                <w:iCs/>
                <w:color w:val="000000"/>
              </w:rPr>
              <w:t>Note.</w:t>
            </w:r>
            <w:r w:rsidRPr="000B28BD">
              <w:rPr>
                <w:color w:val="000000"/>
              </w:rPr>
              <w:t xml:space="preserve"> Data are presented as mean (SD). PHQ-9 = Patient Health Questionnaire 9-item. Missing data were present for both groups across all time points. For the Booster group, missing data ranged from 36 (at post-assessment) to 78 (at Month 23) participants. For the Control group, missing data ranged from 51 (at post-assessment) to 93 (at Month 23) participants. Specific numbers of missing data for each time point were as follows: Post-Assessment: 36 (Booster), 51 (Control); Month 1: 58, 67; Month 2: 51, 67; Month 3: 54, 64; Month 4: 55, 69; Month 5: 55, 71; Month 6: 55, 66; Month 7: 58, 69; Month 8: 56, 72; Month 9: 54, 68; Month 10: 56, 70; Month 11: 58, 77; Month 12: 58, 69; Month 13: 52, 72; Month 14: 60, 75; Month 15: 60, 73; Month 16: 58, 71; Month 17: 62, 71; Month 18: 63, 72; Month 19: 62, 74; Month 20: 57, 74; Month 21: 65, 73; Month 22: 56, 75; Month 23: 78, 93; Month 24: 56, 70.</w:t>
            </w:r>
          </w:p>
        </w:tc>
      </w:tr>
    </w:tbl>
    <w:p w14:paraId="091BFE6B" w14:textId="77777777" w:rsidR="00D92002" w:rsidRPr="000B28BD" w:rsidRDefault="00D92002" w:rsidP="00D92002">
      <w:pPr>
        <w:spacing w:after="160" w:line="276" w:lineRule="auto"/>
      </w:pPr>
      <w:r w:rsidRPr="000B28BD">
        <w:t xml:space="preserve"> 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A06D7" w14:textId="77777777" w:rsidR="004941E0" w:rsidRDefault="004941E0" w:rsidP="00117666">
      <w:pPr>
        <w:spacing w:after="0"/>
      </w:pPr>
      <w:r>
        <w:separator/>
      </w:r>
    </w:p>
  </w:endnote>
  <w:endnote w:type="continuationSeparator" w:id="0">
    <w:p w14:paraId="6E6DCBED" w14:textId="77777777" w:rsidR="004941E0" w:rsidRDefault="004941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25256" w14:textId="77777777" w:rsidR="004941E0" w:rsidRDefault="004941E0" w:rsidP="00117666">
      <w:pPr>
        <w:spacing w:after="0"/>
      </w:pPr>
      <w:r>
        <w:separator/>
      </w:r>
    </w:p>
  </w:footnote>
  <w:footnote w:type="continuationSeparator" w:id="0">
    <w:p w14:paraId="5D309FF9" w14:textId="77777777" w:rsidR="004941E0" w:rsidRDefault="004941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D51"/>
    <w:rsid w:val="00052A14"/>
    <w:rsid w:val="00077D53"/>
    <w:rsid w:val="0008430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41E0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4FA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877"/>
    <w:rsid w:val="00CE4FEE"/>
    <w:rsid w:val="00D92002"/>
    <w:rsid w:val="00DB59C3"/>
    <w:rsid w:val="00DC259A"/>
    <w:rsid w:val="00DE23E8"/>
    <w:rsid w:val="00E52377"/>
    <w:rsid w:val="00E52A0D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379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ón Ingi Hlynsson</cp:lastModifiedBy>
  <cp:revision>5</cp:revision>
  <cp:lastPrinted>2013-10-03T12:51:00Z</cp:lastPrinted>
  <dcterms:created xsi:type="dcterms:W3CDTF">2025-05-18T11:40:00Z</dcterms:created>
  <dcterms:modified xsi:type="dcterms:W3CDTF">2025-05-1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